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9375F" w14:textId="02F947C8" w:rsidR="00582218" w:rsidRDefault="000F7BDE" w:rsidP="00582218">
      <w:pPr>
        <w:pStyle w:val="TableCaption"/>
      </w:pPr>
      <w:r w:rsidRPr="000F7BDE">
        <w:rPr>
          <w:rFonts w:ascii="Times New Roman"/>
          <w:b/>
        </w:rPr>
        <w:t xml:space="preserve">Supplementary Table </w:t>
      </w:r>
      <w:r>
        <w:rPr>
          <w:rFonts w:ascii="Times New Roman"/>
          <w:b/>
        </w:rPr>
        <w:t>4</w:t>
      </w:r>
      <w:r w:rsidR="00582218">
        <w:t xml:space="preserve">: Healthcare costs of the population </w:t>
      </w:r>
      <w:r w:rsidR="00204645">
        <w:t>in different</w:t>
      </w:r>
      <w:r w:rsidR="00582218">
        <w:t xml:space="preserve"> </w:t>
      </w:r>
      <w:r w:rsidR="00204645">
        <w:t>months</w:t>
      </w:r>
      <w:r w:rsidR="00D42D38">
        <w:t xml:space="preserve"> (Nov, 2018 to Jun, 2021)</w:t>
      </w:r>
      <w:r w:rsidR="00582218">
        <w:t>.</w:t>
      </w:r>
    </w:p>
    <w:tbl>
      <w:tblPr>
        <w:tblW w:w="16020" w:type="dxa"/>
        <w:jc w:val="center"/>
        <w:tblLayout w:type="fixed"/>
        <w:tblLook w:val="0420" w:firstRow="1" w:lastRow="0" w:firstColumn="0" w:lastColumn="0" w:noHBand="0" w:noVBand="1"/>
      </w:tblPr>
      <w:tblGrid>
        <w:gridCol w:w="907"/>
        <w:gridCol w:w="1343"/>
        <w:gridCol w:w="1890"/>
        <w:gridCol w:w="1440"/>
        <w:gridCol w:w="1620"/>
        <w:gridCol w:w="1800"/>
        <w:gridCol w:w="1800"/>
        <w:gridCol w:w="1620"/>
        <w:gridCol w:w="1800"/>
        <w:gridCol w:w="1800"/>
      </w:tblGrid>
      <w:tr w:rsidR="00354C86" w14:paraId="4905C399" w14:textId="77777777" w:rsidTr="00EA5C56">
        <w:trPr>
          <w:cantSplit/>
          <w:trHeight w:hRule="exact" w:val="445"/>
          <w:tblHeader/>
          <w:jc w:val="center"/>
        </w:trPr>
        <w:tc>
          <w:tcPr>
            <w:tcW w:w="907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FFF7" w14:textId="4AF8FC84" w:rsidR="00354C86" w:rsidRPr="00672B15" w:rsidRDefault="00354C86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72B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nth, year</w:t>
            </w:r>
          </w:p>
        </w:tc>
        <w:tc>
          <w:tcPr>
            <w:tcW w:w="4673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B6A66" w14:textId="7EAAF937" w:rsidR="00354C86" w:rsidRPr="00C268C4" w:rsidRDefault="00FA33BD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68C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sts per one health service (USD)</w:t>
            </w:r>
          </w:p>
        </w:tc>
        <w:tc>
          <w:tcPr>
            <w:tcW w:w="5220" w:type="dxa"/>
            <w:gridSpan w:val="3"/>
            <w:tcBorders>
              <w:top w:val="single" w:sz="16" w:space="0" w:color="666666"/>
              <w:left w:val="single" w:sz="4" w:space="0" w:color="auto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95A7" w14:textId="7007E026" w:rsidR="00354C86" w:rsidRPr="00C268C4" w:rsidRDefault="0018758C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68C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sts per one person (USD)</w:t>
            </w:r>
          </w:p>
        </w:tc>
        <w:tc>
          <w:tcPr>
            <w:tcW w:w="5220" w:type="dxa"/>
            <w:gridSpan w:val="3"/>
            <w:tcBorders>
              <w:top w:val="single" w:sz="16" w:space="0" w:color="666666"/>
              <w:left w:val="single" w:sz="4" w:space="0" w:color="auto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C88B7" w14:textId="0ACC9881" w:rsidR="00354C86" w:rsidRPr="00C268C4" w:rsidRDefault="00C268C4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68C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sts per one person benefiting from health services (USD)</w:t>
            </w:r>
          </w:p>
        </w:tc>
      </w:tr>
      <w:tr w:rsidR="007226B7" w14:paraId="125B7316" w14:textId="77777777" w:rsidTr="00EA5C56">
        <w:trPr>
          <w:cantSplit/>
          <w:trHeight w:hRule="exact" w:val="355"/>
          <w:tblHeader/>
          <w:jc w:val="center"/>
        </w:trPr>
        <w:tc>
          <w:tcPr>
            <w:tcW w:w="907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E631" w14:textId="5C9C2F2F" w:rsidR="00FF055A" w:rsidRDefault="00FF055A" w:rsidP="00FF0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4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C5DC" w14:textId="38E25182" w:rsidR="00FF055A" w:rsidRDefault="00FF055A" w:rsidP="00FF0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21C2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Basic insurance</w:t>
            </w:r>
          </w:p>
        </w:tc>
        <w:tc>
          <w:tcPr>
            <w:tcW w:w="18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75D85" w14:textId="3B1A4FCA" w:rsidR="00FF055A" w:rsidRDefault="00FF055A" w:rsidP="00FF0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721D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upplementary insurance</w:t>
            </w:r>
          </w:p>
        </w:tc>
        <w:tc>
          <w:tcPr>
            <w:tcW w:w="144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6D91" w14:textId="326A85D2" w:rsidR="00FF055A" w:rsidRDefault="00FF055A" w:rsidP="00FF0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8512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620" w:type="dxa"/>
            <w:tcBorders>
              <w:top w:val="single" w:sz="16" w:space="0" w:color="666666"/>
              <w:left w:val="single" w:sz="4" w:space="0" w:color="auto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1AA2" w14:textId="61F377A5" w:rsidR="00FF055A" w:rsidRDefault="00FF055A" w:rsidP="00FF0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21C2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Basic insurance</w:t>
            </w:r>
          </w:p>
        </w:tc>
        <w:tc>
          <w:tcPr>
            <w:tcW w:w="180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9337" w14:textId="7E1F03DF" w:rsidR="00FF055A" w:rsidRDefault="00FF055A" w:rsidP="00FF0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721D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upplementary insurance</w:t>
            </w:r>
          </w:p>
        </w:tc>
        <w:tc>
          <w:tcPr>
            <w:tcW w:w="180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8111" w14:textId="096F7232" w:rsidR="00FF055A" w:rsidRDefault="00FF055A" w:rsidP="00FF0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8512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620" w:type="dxa"/>
            <w:tcBorders>
              <w:top w:val="single" w:sz="16" w:space="0" w:color="666666"/>
              <w:left w:val="single" w:sz="4" w:space="0" w:color="auto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D4C14" w14:textId="5092B341" w:rsidR="00FF055A" w:rsidRDefault="00FF055A" w:rsidP="00FF0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21C2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Basic insurance</w:t>
            </w:r>
          </w:p>
        </w:tc>
        <w:tc>
          <w:tcPr>
            <w:tcW w:w="180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927A" w14:textId="6A15A531" w:rsidR="00FF055A" w:rsidRDefault="00FF055A" w:rsidP="00FF0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721D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upplementary insurance</w:t>
            </w:r>
          </w:p>
        </w:tc>
        <w:tc>
          <w:tcPr>
            <w:tcW w:w="180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C2BDC" w14:textId="541A6205" w:rsidR="00FF055A" w:rsidRDefault="00FF055A" w:rsidP="00FF0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8512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Total</w:t>
            </w:r>
          </w:p>
        </w:tc>
      </w:tr>
      <w:tr w:rsidR="007226B7" w14:paraId="60761BA5" w14:textId="77777777" w:rsidTr="00EA5C56">
        <w:trPr>
          <w:cantSplit/>
          <w:trHeight w:hRule="exact" w:val="312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AD68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v, 2018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3DF9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9 (6.26-7.71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57DB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62 (19.83-25.4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E75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64 (26.12-37.16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A7A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9 (5.25-6.5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1C02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08 (16.63-21.5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6AF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9 (21.96-31.42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548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8 (22.35-27.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A8B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17 (70.81-91.5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929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.55 (93.49-133.62)</w:t>
            </w:r>
          </w:p>
        </w:tc>
      </w:tr>
      <w:tr w:rsidR="007226B7" w14:paraId="6995006B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67A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c, 2018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83BE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7 (6.47-7.47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FA6C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06 (20.47-23.6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C6A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53 (27.67-31.3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1B0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7 (5.5-6.4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24F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8 (17.35-20.4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61B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27 (23.47-27.0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380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51 (23.53-27.4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FD46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68 (74.25-87.1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7E2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 (100.47-115.53)</w:t>
            </w:r>
          </w:p>
        </w:tc>
      </w:tr>
      <w:tr w:rsidR="007226B7" w14:paraId="4C444971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04C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an, 201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B16F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3 (7.18-8.48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200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16 (22.53-25.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656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32 (30.36-34.2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0682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4 (6.86-8.2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69E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28 (21.45-25.1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924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14 (28.92-33.36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485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 (27.43-32.7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56E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.92 (85.71-100.1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C8F5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4.29 (115.62-132.97)</w:t>
            </w:r>
          </w:p>
        </w:tc>
      </w:tr>
      <w:tr w:rsidR="007226B7" w14:paraId="64CE844A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469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b, 201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220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5 (6.97-8.13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E99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76 (21.44-26.0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75D4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9 (29.37-34.43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170E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1 (6.91-8.1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6775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64 (21.2-26.0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EC0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74 (29.03-34.46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6A3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68 (25.48-29.8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A25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08 (78.15-96.0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903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.92 (107.04-126.79)</w:t>
            </w:r>
          </w:p>
        </w:tc>
      </w:tr>
      <w:tr w:rsidR="007226B7" w14:paraId="316EFF44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03D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, 201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493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07 (6.5-7.63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5FC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9 (20.23-23.5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3F5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7 (27.78-31.7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9AD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4 (6.36-7.5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067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52 (19.72-23.3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D2E6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6 (26.94-31.5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5AA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7 (23.35-27.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3AD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97 (72.43-85.5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0544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.34 (98.96-115.73)</w:t>
            </w:r>
          </w:p>
        </w:tc>
      </w:tr>
      <w:tr w:rsidR="007226B7" w14:paraId="18021F76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9FC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pr, 201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496F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3 (6.99-8.47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522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45 (18.38-22.5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B920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9 (26.61-31.5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1E4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6 (4.91-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9BE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3 (12.81-16.0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CE8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53 (18.58-22.4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C4B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28 (21.88-26.67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2D9D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17 (57.05-71.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427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.31 (82.77-99.84)</w:t>
            </w:r>
          </w:p>
        </w:tc>
      </w:tr>
      <w:tr w:rsidR="007226B7" w14:paraId="1D8898C2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A86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y, 201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15D6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4 (7.45-8.63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178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88 (21.29-24.4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E68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42 (29.59-33.26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C60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1 (7.29-8.5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AD1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52 (20.68-24.3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3490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94 (28.82-33.06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E91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6 (27.17-31.7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C74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86 (77.1-90.6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54B5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.19 (107.45-122.93)</w:t>
            </w:r>
          </w:p>
        </w:tc>
      </w:tr>
      <w:tr w:rsidR="007226B7" w14:paraId="067273CC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14E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un, 201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2E3B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7 (8.22-9.93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A7F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46 (23.21-29.7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4AF6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44 (32.86-40.01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3DD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2 (7.03-8.6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394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8 (19.82-25.7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C45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4 (28.04-34.76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00E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82 (27.75-33.8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090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.88 (78.17-101.5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9E4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.77 (110.64-136.89)</w:t>
            </w:r>
          </w:p>
        </w:tc>
      </w:tr>
      <w:tr w:rsidR="007226B7" w14:paraId="16119797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16C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ul, 201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969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2 (7.72-9.32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6DE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33 (22.63-26.0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05D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77 (31.63-35.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2D1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9 (7.74-9.4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EFA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53 (22.62-26.4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C68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04 (31.64-36.43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4CF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65 (28.54-34.7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23D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.41 (83.5-97.3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3BA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5.46 (116.78-134.14)</w:t>
            </w:r>
          </w:p>
        </w:tc>
      </w:tr>
      <w:tr w:rsidR="007226B7" w14:paraId="181D435C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439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g, 201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BEA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6 (7.57-9.14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261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6 (23.33-27.5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270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 (32.54-37.45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A4BB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6 (6.72-8.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C37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73 (20.64-24.8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1614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24 (28.81-33.6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AB9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53 (26.64-32.4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9E4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.94 (81.79-98.0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5918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.64 (114.18-133.11)</w:t>
            </w:r>
          </w:p>
        </w:tc>
      </w:tr>
      <w:tr w:rsidR="007226B7" w14:paraId="1B83F03C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ED6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p, 201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8444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3 (7.99-9.88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F5D4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21 (21.65-24.7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941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46 (31.32-35.5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C0C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2 (7.22-9.0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4F0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9 (19.48-22.7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2C0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4 (28.2-32.61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32F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53 (28.09-34.9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3D66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92 (75.77-88.0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928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.1 (109.7-126.51)</w:t>
            </w:r>
          </w:p>
        </w:tc>
      </w:tr>
      <w:tr w:rsidR="007226B7" w14:paraId="00695A5C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EC7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ct, 201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58D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4 (6.98-16.11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6BC8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1 (22.53-27.4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002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89 (32.61-43.1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BCD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 (6.34-14.6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DBD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74 (20.37-25.1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EBF1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45 (29.55-39.35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5E7B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41 (24.41-56.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416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52 (78.48-96.57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C69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2.62 (113.85-151.4)</w:t>
            </w:r>
          </w:p>
        </w:tc>
      </w:tr>
      <w:tr w:rsidR="007226B7" w14:paraId="099AD95F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18F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v, 201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5C51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4 (7.77-9.11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809E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4 (21.83-24.9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F1D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1 (31.1-35.0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E0E5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6 (6.28-7.4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DB6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02 (17.49-20.5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D60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91 (24.97-28.84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179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99 (25.64-30.3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0E5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6 (71.44-83.7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23A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9.75 (102-117.5)</w:t>
            </w:r>
          </w:p>
        </w:tc>
      </w:tr>
      <w:tr w:rsidR="007226B7" w14:paraId="33C614E4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D63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c, 2019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11D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4 (7.36-8.52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236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77 (24.88-28.6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CB2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6 (34.25-38.86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6B1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3 (8.81-10.2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3BB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5 (29.63-34.67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787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9 (40.78-47.02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C57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88 (26.7-31.0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950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.38 (89.82-104.9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71A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2.96 (123.64-142.28)</w:t>
            </w:r>
          </w:p>
        </w:tc>
      </w:tr>
      <w:tr w:rsidR="007226B7" w14:paraId="063F9CEC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C3BC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an, 1398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300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8 (8.64-10.31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B4F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72 (25.75-29.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5C1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93 (36.49-41.36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BBD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9 (9.68-11.7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DB6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27 (28.85-33.6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F66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91 (40.88-46.94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B9A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13 (30.03-36.2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5AB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.94 (89.52-104.3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F66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.1 (126.83-145.36)</w:t>
            </w:r>
          </w:p>
        </w:tc>
      </w:tr>
      <w:tr w:rsidR="007226B7" w14:paraId="2E17701C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B27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b, 202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84C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8 (8.12-9.44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D3E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59 (24.92-28.2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50A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2 (34.99-39.05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340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9 (8.8-10.37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686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4 (27-31.0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0C6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44 (37.88-42.9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0C4D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9 (27.75-32.6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BF64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.46 (85.1-97.8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900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7.35 (119.45-135.25)</w:t>
            </w:r>
          </w:p>
        </w:tc>
      </w:tr>
      <w:tr w:rsidR="007226B7" w14:paraId="3846C07E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4A1C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, 202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7E0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7 (7.49-9.04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29C7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89 (19.17-22.62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98B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14 (28.78-33.5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A61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3 (6.5-7.9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16B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28 (16.49-20.07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84C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24 (24.8-29.6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9A0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95 (23.34-28.5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37AB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.59 (59.23-71.9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DAE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.76 (89.07-106.45)</w:t>
            </w:r>
          </w:p>
        </w:tc>
      </w:tr>
      <w:tr w:rsidR="007226B7" w14:paraId="624B7F94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682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pr, 202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A95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7 (7.91-9.83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F89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75 (18.55-26.96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D8F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5 (28.04-37.06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DA8E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2 (4.9-6.1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BDA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7 (11.47-16.8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826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27 (17.36-23.1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244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 (22.56-28.2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96B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.19 (52.84-77.5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3CC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26 (79.97-106.54)</w:t>
            </w:r>
          </w:p>
        </w:tc>
      </w:tr>
      <w:tr w:rsidR="007226B7" w14:paraId="1A626DC8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3B5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y, 202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512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6 (8.17-9.75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AD3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45 (22.5-26.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05D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93 (32.51-37.36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0F8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5 (7.55-9.1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82A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78 (20.78-24.7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83D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5 (30.02-35.08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22F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04 (28.09-33.9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84D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.67 (77.32-92.0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486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.98 (111.71-130.25)</w:t>
            </w:r>
          </w:p>
        </w:tc>
      </w:tr>
      <w:tr w:rsidR="007226B7" w14:paraId="153F7919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628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un, 202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C85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3 (8.02-9.44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13B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69 (25.17-30.2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F4B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28 (35.47-41.0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361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5 (7.26-8.6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60E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21 (22.76-27.6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84F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84 (32.07-37.62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8AF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4 (26.73-31.7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1FC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.75 (83.83-101.67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380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8.21 (118.14-138.28)</w:t>
            </w:r>
          </w:p>
        </w:tc>
      </w:tr>
      <w:tr w:rsidR="007226B7" w14:paraId="1BCA4105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7BC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ul, 202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C7B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1 (8.68-10.14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1DA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78 (28.4-35.1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902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3 (39.61-4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891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3 (9.09-10.7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692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54 (29.76-37.3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BFEE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7 (41.5-49.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2E5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54 (30.72-36.3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2EAC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.25 (100.58-125.9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75E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4.31 (140.25-168.37)</w:t>
            </w:r>
          </w:p>
        </w:tc>
      </w:tr>
      <w:tr w:rsidR="007226B7" w14:paraId="55B0D75D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D259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g, 202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3A3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6 (8.36-9.96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02FB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54 (29.93-41.1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1EA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17 (41.34-52.9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B5B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6 (8.32-9.9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57D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53 (29.74-41.3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BB7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15 (41.01-53.2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8A2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87 (28.98-34.7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066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.66 (103.56-143.7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0F19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4.11 (142.85-185.37)</w:t>
            </w:r>
          </w:p>
        </w:tc>
      </w:tr>
      <w:tr w:rsidR="007226B7" w14:paraId="40ACE470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FCB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p, 202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362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9 (8.85-11.14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55F4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47 (31.69-37.25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940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03 (43.62-50.43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C3A2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4 (9.21-11.6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450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03 (32.38-39.67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0D9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15 (44.8-53.5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1CFC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97 (31.75-40.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97F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4.1 (111.63-136.57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27E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9.32 (154.5-184.15)</w:t>
            </w:r>
          </w:p>
        </w:tc>
      </w:tr>
      <w:tr w:rsidR="007226B7" w14:paraId="7114BD3B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86A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ct, 202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EEE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1 (8.83-10.59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365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8 (30.61-34.9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95FD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04 (42.28-47.7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443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6 (9.28-11.2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050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66 (31.54-37.7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6C6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59 (43.83-51.35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9DB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9 (31.03-37.5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7D65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.83 (105.51-126.1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A56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9.05 (146.64-171.46)</w:t>
            </w:r>
          </w:p>
        </w:tc>
      </w:tr>
      <w:tr w:rsidR="007226B7" w14:paraId="40F6ECC8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659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v, 202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20DB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7 (9.02-10.72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511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56 (29.44-33.6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D15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25 (41.57-46.93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D50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4 (9.4-11.2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F54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07 (30.56-35.5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001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37 (43.16-49.58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FF2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46 (31.34-37.5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370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.19 (101.94-118.4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0D0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4.51 (144-165.02)</w:t>
            </w:r>
          </w:p>
        </w:tc>
      </w:tr>
      <w:tr w:rsidR="007226B7" w14:paraId="3184CDBB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9EA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c, 202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253E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3 (10-11.87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89F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27 (29.45-33.09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1E7E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63 (42.24-47.03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751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 (10.19-12.2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987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05 (29.91-34.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E23F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74 (42.92-48.5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400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8 (35.22-42.1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089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.66 (103.38-117.9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A68D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7.93 (148.37-167.48)</w:t>
            </w:r>
          </w:p>
        </w:tc>
      </w:tr>
      <w:tr w:rsidR="007226B7" w14:paraId="0B6CA29E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55FA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an, 2020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3E9B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5 (9.5-11.19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7C46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39 (32.67-38.1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17A2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73 (45.63-51.83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D84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7 (10.01-11.9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97B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53 (34.21-40.8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A1C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68 (47.67-55.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B49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79 (33.59-39.9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73E5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5.82 (114.81-136.8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FB91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3.27 (159.98-186.56)</w:t>
            </w:r>
          </w:p>
        </w:tc>
      </w:tr>
      <w:tr w:rsidR="007226B7" w14:paraId="76744113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332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b, 2021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625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4 (9.35-11.13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8C0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76 (33.64-37.87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1D1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67 (46.1-51.24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D89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4 (10.59-12.6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50B0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66 (37.86-43.4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783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34 (51.92-58.7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8EB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13 (33.81-40.4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562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9.64 (120.84-138.4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CF1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.46 (165.74-187.18)</w:t>
            </w:r>
          </w:p>
        </w:tc>
      </w:tr>
      <w:tr w:rsidR="007226B7" w14:paraId="42EF040A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7E0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, 2021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D6DD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8 (9.98-11.79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EF5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64 (35.47-43.81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418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71 (49.24-58.1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150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4 (10.26-12.2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AB74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3 (36.37-45.4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542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45 (50.51-60.3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38CA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18 (33.98-40.3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A6E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5.43 (120.46-150.4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980C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.5 (167.32-199.68)</w:t>
            </w:r>
          </w:p>
        </w:tc>
      </w:tr>
      <w:tr w:rsidR="007226B7" w14:paraId="7B253317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BAE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pr, 2021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8CB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6 (11.21-13.51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A0F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79 (34.24-39.3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14A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86 (48.55-55.16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19FA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1 (9.5-11.5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393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28 (28.88-33.6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642C1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09 (40.97-47.22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DA6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07 (36.24-43.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677A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9.24 (110.22-128.25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6AD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.07 (156.39-179.75)</w:t>
            </w:r>
          </w:p>
        </w:tc>
      </w:tr>
      <w:tr w:rsidR="007226B7" w14:paraId="44E21250" w14:textId="77777777" w:rsidTr="00EA5C56">
        <w:trPr>
          <w:cantSplit/>
          <w:trHeight w:hRule="exact" w:val="255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5E9E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y, 2021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EFC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 (12.28-14.73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5DBE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82 (38.97-44.68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2CC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98 (55.27-62.6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661C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8 (11.3-13.6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2F18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5 (35.55-41.74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A6A2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5 (50.49-58.52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6AB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61 (41.33-49.88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F4D3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.25 (130.08-152.42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36A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9.21 (184.76-213.65)</w:t>
            </w:r>
          </w:p>
        </w:tc>
      </w:tr>
      <w:tr w:rsidR="007226B7" w14:paraId="0C4EF402" w14:textId="77777777" w:rsidTr="00EA5C56">
        <w:trPr>
          <w:cantSplit/>
          <w:trHeight w:hRule="exact" w:val="312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4DA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un, 2021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90D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7 (12.51-14.82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DF58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13 (39.44-44.83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1400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17 (54.83-61.52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2675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 (11.47-13.7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923E7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84 (35.99-41.6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471D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62 (50.08-57.17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D01F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28 (41.26-49.3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EBA9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.6 (129.52-149.69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874B" w14:textId="77777777" w:rsidR="0058221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2.76 (180.26-205.26)</w:t>
            </w:r>
          </w:p>
        </w:tc>
      </w:tr>
      <w:tr w:rsidR="007226B7" w14:paraId="5BBB2B64" w14:textId="77777777" w:rsidTr="00EA5C56">
        <w:trPr>
          <w:cantSplit/>
          <w:trHeight w:hRule="exact" w:val="353"/>
          <w:jc w:val="center"/>
        </w:trPr>
        <w:tc>
          <w:tcPr>
            <w:tcW w:w="90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3A733" w14:textId="77777777" w:rsidR="00582218" w:rsidRPr="007B5BBE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7B5B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nthly</w:t>
            </w:r>
          </w:p>
        </w:tc>
        <w:tc>
          <w:tcPr>
            <w:tcW w:w="13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2B63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2 (8.39-10.25)</w:t>
            </w:r>
          </w:p>
        </w:tc>
        <w:tc>
          <w:tcPr>
            <w:tcW w:w="18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76955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48 (26.07-30.9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98B9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57 (36.57-42.57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FEFE9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4 (8.02-9.87)</w:t>
            </w:r>
          </w:p>
        </w:tc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9D7B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56 (25-30.12)</w:t>
            </w:r>
          </w:p>
        </w:tc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3760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24 (35.05-41.4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2207C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32 (28.96-35.68)</w:t>
            </w:r>
          </w:p>
        </w:tc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5213D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.02 (89.84-108.21)</w:t>
            </w:r>
          </w:p>
        </w:tc>
        <w:tc>
          <w:tcPr>
            <w:tcW w:w="180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2C73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.47 (126.03-148.92)</w:t>
            </w:r>
          </w:p>
        </w:tc>
      </w:tr>
      <w:tr w:rsidR="007226B7" w14:paraId="52C9A3A6" w14:textId="77777777" w:rsidTr="00EA5C56">
        <w:trPr>
          <w:cantSplit/>
          <w:trHeight w:hRule="exact" w:val="342"/>
          <w:jc w:val="center"/>
        </w:trPr>
        <w:tc>
          <w:tcPr>
            <w:tcW w:w="90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7F95" w14:textId="77777777" w:rsidR="00582218" w:rsidRPr="007B5BBE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7B5BB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4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5251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4 (9.14-9.54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C971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8 (28.33-29.24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A9A1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93 (39.38-40.49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3419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6.47 (277.22-295.7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55D0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2.71 (858.9-906.53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D5E9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24.67 (1194.62-1254.72)</w:t>
            </w:r>
          </w:p>
        </w:tc>
        <w:tc>
          <w:tcPr>
            <w:tcW w:w="1620" w:type="dxa"/>
            <w:tcBorders>
              <w:top w:val="none" w:sz="0" w:space="0" w:color="000000"/>
              <w:left w:val="single" w:sz="4" w:space="0" w:color="auto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30F90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1.88 (408.45-435.31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0D8D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99.94 (1265.62-1334.26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98A40" w14:textId="77777777" w:rsidR="00582218" w:rsidRPr="00CA3DA8" w:rsidRDefault="00582218" w:rsidP="004F5F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4"/>
                <w:szCs w:val="14"/>
              </w:rPr>
            </w:pPr>
            <w:r w:rsidRPr="00CA3D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3.53 (1760.42-1846.63)</w:t>
            </w:r>
          </w:p>
        </w:tc>
      </w:tr>
    </w:tbl>
    <w:p w14:paraId="1C97EE73" w14:textId="74D6AEF9" w:rsidR="00582218" w:rsidRDefault="00582218" w:rsidP="00643B67"/>
    <w:sectPr w:rsidR="00582218">
      <w:footerReference w:type="even" r:id="rId8"/>
      <w:footerReference w:type="default" r:id="rId9"/>
      <w:type w:val="continuous"/>
      <w:pgSz w:w="16848" w:h="11952" w:orient="landscape"/>
      <w:pgMar w:top="720" w:right="720" w:bottom="720" w:left="7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DBAE0" w14:textId="77777777" w:rsidR="00D95417" w:rsidRDefault="00D95417">
      <w:pPr>
        <w:spacing w:after="0"/>
      </w:pPr>
      <w:r>
        <w:separator/>
      </w:r>
    </w:p>
  </w:endnote>
  <w:endnote w:type="continuationSeparator" w:id="0">
    <w:p w14:paraId="0D26A194" w14:textId="77777777" w:rsidR="00D95417" w:rsidRDefault="00D9541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2282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BAF2C8" w14:textId="649508FF" w:rsidR="00676DF8" w:rsidRDefault="009B61D3" w:rsidP="00084E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B65B5"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0CBAF2C9" w14:textId="77777777" w:rsidR="00676DF8" w:rsidRDefault="000F7BDE" w:rsidP="00676DF8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AF2CB" w14:textId="77777777" w:rsidR="00676DF8" w:rsidRDefault="000F7BDE" w:rsidP="00676DF8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9B202" w14:textId="77777777" w:rsidR="00D95417" w:rsidRDefault="00D95417">
      <w:r>
        <w:separator/>
      </w:r>
    </w:p>
  </w:footnote>
  <w:footnote w:type="continuationSeparator" w:id="0">
    <w:p w14:paraId="04E043B9" w14:textId="77777777" w:rsidR="00D95417" w:rsidRDefault="00D95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F878C7F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64830174">
    <w:abstractNumId w:val="13"/>
  </w:num>
  <w:num w:numId="2" w16cid:durableId="423916252">
    <w:abstractNumId w:val="4"/>
  </w:num>
  <w:num w:numId="3" w16cid:durableId="1623608313">
    <w:abstractNumId w:val="5"/>
  </w:num>
  <w:num w:numId="4" w16cid:durableId="226455814">
    <w:abstractNumId w:val="6"/>
  </w:num>
  <w:num w:numId="5" w16cid:durableId="959383652">
    <w:abstractNumId w:val="7"/>
  </w:num>
  <w:num w:numId="6" w16cid:durableId="303434393">
    <w:abstractNumId w:val="9"/>
  </w:num>
  <w:num w:numId="7" w16cid:durableId="94403175">
    <w:abstractNumId w:val="0"/>
  </w:num>
  <w:num w:numId="8" w16cid:durableId="410200870">
    <w:abstractNumId w:val="1"/>
  </w:num>
  <w:num w:numId="9" w16cid:durableId="1932860450">
    <w:abstractNumId w:val="2"/>
  </w:num>
  <w:num w:numId="10" w16cid:durableId="1031297864">
    <w:abstractNumId w:val="3"/>
  </w:num>
  <w:num w:numId="11" w16cid:durableId="506949139">
    <w:abstractNumId w:val="8"/>
  </w:num>
  <w:num w:numId="12" w16cid:durableId="1182622545">
    <w:abstractNumId w:val="23"/>
  </w:num>
  <w:num w:numId="13" w16cid:durableId="1365910642">
    <w:abstractNumId w:val="22"/>
  </w:num>
  <w:num w:numId="14" w16cid:durableId="411969158">
    <w:abstractNumId w:val="21"/>
  </w:num>
  <w:num w:numId="15" w16cid:durableId="854729822">
    <w:abstractNumId w:val="20"/>
  </w:num>
  <w:num w:numId="16" w16cid:durableId="1435858911">
    <w:abstractNumId w:val="14"/>
  </w:num>
  <w:num w:numId="17" w16cid:durableId="1437948750">
    <w:abstractNumId w:val="15"/>
  </w:num>
  <w:num w:numId="18" w16cid:durableId="1922368921">
    <w:abstractNumId w:val="25"/>
  </w:num>
  <w:num w:numId="19" w16cid:durableId="925528723">
    <w:abstractNumId w:val="19"/>
  </w:num>
  <w:num w:numId="20" w16cid:durableId="159079871">
    <w:abstractNumId w:val="24"/>
  </w:num>
  <w:num w:numId="21" w16cid:durableId="879780905">
    <w:abstractNumId w:val="12"/>
  </w:num>
  <w:num w:numId="22" w16cid:durableId="1722167407">
    <w:abstractNumId w:val="16"/>
  </w:num>
  <w:num w:numId="23" w16cid:durableId="461046361">
    <w:abstractNumId w:val="18"/>
  </w:num>
  <w:num w:numId="24" w16cid:durableId="493378797">
    <w:abstractNumId w:val="11"/>
  </w:num>
  <w:num w:numId="25" w16cid:durableId="1115831729">
    <w:abstractNumId w:val="17"/>
  </w:num>
  <w:num w:numId="26" w16cid:durableId="1335280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55D"/>
    <w:rsid w:val="000375B0"/>
    <w:rsid w:val="000419D1"/>
    <w:rsid w:val="000446C1"/>
    <w:rsid w:val="000B063C"/>
    <w:rsid w:val="000D4996"/>
    <w:rsid w:val="000E29CD"/>
    <w:rsid w:val="000E2FF8"/>
    <w:rsid w:val="000F7BDE"/>
    <w:rsid w:val="00162F16"/>
    <w:rsid w:val="00184A6F"/>
    <w:rsid w:val="0018758C"/>
    <w:rsid w:val="00204645"/>
    <w:rsid w:val="002126E5"/>
    <w:rsid w:val="00275772"/>
    <w:rsid w:val="00280B66"/>
    <w:rsid w:val="002C328C"/>
    <w:rsid w:val="002C7A87"/>
    <w:rsid w:val="00354C86"/>
    <w:rsid w:val="003917A8"/>
    <w:rsid w:val="00433CEB"/>
    <w:rsid w:val="0044355D"/>
    <w:rsid w:val="004721D1"/>
    <w:rsid w:val="00527BEF"/>
    <w:rsid w:val="00546165"/>
    <w:rsid w:val="00562535"/>
    <w:rsid w:val="00567772"/>
    <w:rsid w:val="0057599C"/>
    <w:rsid w:val="00582218"/>
    <w:rsid w:val="00615C80"/>
    <w:rsid w:val="00643B67"/>
    <w:rsid w:val="00672B15"/>
    <w:rsid w:val="007226B7"/>
    <w:rsid w:val="007B5BBE"/>
    <w:rsid w:val="007B65B5"/>
    <w:rsid w:val="007E24F0"/>
    <w:rsid w:val="008248E1"/>
    <w:rsid w:val="0085122C"/>
    <w:rsid w:val="008C67E2"/>
    <w:rsid w:val="009946DA"/>
    <w:rsid w:val="009B0917"/>
    <w:rsid w:val="009B61D3"/>
    <w:rsid w:val="009E1797"/>
    <w:rsid w:val="00A2162D"/>
    <w:rsid w:val="00A614B2"/>
    <w:rsid w:val="00A85508"/>
    <w:rsid w:val="00AF4163"/>
    <w:rsid w:val="00B129FB"/>
    <w:rsid w:val="00B35FE7"/>
    <w:rsid w:val="00B47F80"/>
    <w:rsid w:val="00BF2AAA"/>
    <w:rsid w:val="00C14212"/>
    <w:rsid w:val="00C268C4"/>
    <w:rsid w:val="00C85BF5"/>
    <w:rsid w:val="00CA3DA8"/>
    <w:rsid w:val="00CA5D96"/>
    <w:rsid w:val="00D01DB7"/>
    <w:rsid w:val="00D21C25"/>
    <w:rsid w:val="00D36097"/>
    <w:rsid w:val="00D418CD"/>
    <w:rsid w:val="00D42D38"/>
    <w:rsid w:val="00D53DDF"/>
    <w:rsid w:val="00D95417"/>
    <w:rsid w:val="00DE7F5B"/>
    <w:rsid w:val="00E167AE"/>
    <w:rsid w:val="00E61302"/>
    <w:rsid w:val="00EA5C56"/>
    <w:rsid w:val="00F31671"/>
    <w:rsid w:val="00F36D9B"/>
    <w:rsid w:val="00F47196"/>
    <w:rsid w:val="00F73B0D"/>
    <w:rsid w:val="00FA2F35"/>
    <w:rsid w:val="00FA33BD"/>
    <w:rsid w:val="00FB176F"/>
    <w:rsid w:val="00FC2639"/>
    <w:rsid w:val="00FE28EA"/>
    <w:rsid w:val="00FF055A"/>
    <w:rsid w:val="00FF56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ACA35"/>
  <w15:docId w15:val="{972FCCB6-D439-4DE3-A28A-42E5473EB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rsid w:val="004F0E11"/>
    <w:pPr>
      <w:keepNext/>
    </w:p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9137D8"/>
    <w:pPr>
      <w:keepNext/>
      <w:jc w:val="center"/>
    </w:pPr>
  </w:style>
  <w:style w:type="paragraph" w:customStyle="1" w:styleId="ImageCaption">
    <w:name w:val="Image Caption"/>
    <w:basedOn w:val="Caption"/>
    <w:rsid w:val="00CD4DBF"/>
    <w:pPr>
      <w:jc w:val="center"/>
    </w:pPr>
  </w:style>
  <w:style w:type="paragraph" w:customStyle="1" w:styleId="Figure">
    <w:name w:val="Figure"/>
    <w:basedOn w:val="Normal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9137D8"/>
    <w:rPr>
      <w:color w:val="C00000"/>
    </w:rPr>
  </w:style>
  <w:style w:type="paragraph" w:styleId="TOCHeading">
    <w:name w:val="TOC Heading"/>
    <w:basedOn w:val="Heading1"/>
    <w:next w:val="BodyText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rsid w:val="009137D8"/>
  </w:style>
  <w:style w:type="paragraph" w:styleId="ListParagraph">
    <w:name w:val="List Paragraph"/>
    <w:basedOn w:val="Normal"/>
    <w:rsid w:val="005E0C3D"/>
    <w:pPr>
      <w:ind w:left="720"/>
      <w:contextualSpacing/>
    </w:pPr>
  </w:style>
  <w:style w:type="numbering" w:customStyle="1" w:styleId="Defaultul">
    <w:name w:val="Default ul"/>
    <w:basedOn w:val="NoList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NoList"/>
    <w:uiPriority w:val="99"/>
    <w:rsid w:val="005E0C3D"/>
    <w:pPr>
      <w:numPr>
        <w:numId w:val="23"/>
      </w:numPr>
    </w:pPr>
  </w:style>
  <w:style w:type="paragraph" w:styleId="Footer">
    <w:name w:val="footer"/>
    <w:basedOn w:val="Normal"/>
    <w:link w:val="FooterChar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76DF8"/>
  </w:style>
  <w:style w:type="character" w:styleId="PageNumber">
    <w:name w:val="page number"/>
    <w:basedOn w:val="DefaultParagraphFont"/>
    <w:semiHidden/>
    <w:unhideWhenUsed/>
    <w:rsid w:val="00676DF8"/>
  </w:style>
  <w:style w:type="paragraph" w:styleId="Header">
    <w:name w:val="header"/>
    <w:basedOn w:val="Normal"/>
    <w:link w:val="HeaderChar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F65B2"/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0A43F0-26FD-45B9-990B-61F15F4BA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12</Words>
  <Characters>5775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>Title</vt:lpstr>
    </vt:vector>
  </TitlesOfParts>
  <Company/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soud masinaei</dc:creator>
  <cp:keywords/>
  <cp:lastModifiedBy>masoud masinaei</cp:lastModifiedBy>
  <cp:revision>27</cp:revision>
  <dcterms:created xsi:type="dcterms:W3CDTF">2022-09-04T08:56:00Z</dcterms:created>
  <dcterms:modified xsi:type="dcterms:W3CDTF">2022-09-04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